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872" w:rsidRDefault="006C6AC0">
      <w:r>
        <w:t>Index of supplementary files</w:t>
      </w:r>
      <w:r w:rsidR="00486B81">
        <w:t xml:space="preserve"> provided as a compressed directory.</w:t>
      </w:r>
    </w:p>
    <w:p w:rsidR="006C6AC0" w:rsidRDefault="006C6AC0"/>
    <w:p w:rsidR="006C6AC0" w:rsidRPr="00813296" w:rsidRDefault="006C6AC0">
      <w:pPr>
        <w:rPr>
          <w:u w:val="single"/>
        </w:rPr>
      </w:pPr>
      <w:r w:rsidRPr="00813296">
        <w:rPr>
          <w:u w:val="single"/>
        </w:rPr>
        <w:t>PDB files used to generate PSF files.</w:t>
      </w:r>
      <w:bookmarkStart w:id="0" w:name="_GoBack"/>
      <w:bookmarkEnd w:id="0"/>
    </w:p>
    <w:p w:rsidR="006C6AC0" w:rsidRDefault="006C6AC0">
      <w:r>
        <w:t>E56R1a.pdb</w:t>
      </w:r>
    </w:p>
    <w:p w:rsidR="006C6AC0" w:rsidRDefault="006C6AC0">
      <w:r>
        <w:t>E56R1aN.pdb</w:t>
      </w:r>
    </w:p>
    <w:p w:rsidR="006C6AC0" w:rsidRDefault="006C6AC0">
      <w:r>
        <w:t>E56R1b.pdb</w:t>
      </w:r>
    </w:p>
    <w:p w:rsidR="006C6AC0" w:rsidRDefault="006C6AC0">
      <w:r>
        <w:t>E56R1bN.pdb</w:t>
      </w:r>
    </w:p>
    <w:p w:rsidR="006C6AC0" w:rsidRDefault="006C6AC0">
      <w:r>
        <w:t>E56R1c.pdb</w:t>
      </w:r>
    </w:p>
    <w:p w:rsidR="006C6AC0" w:rsidRDefault="006C6AC0">
      <w:r>
        <w:t>E56R1cN.pdb</w:t>
      </w:r>
    </w:p>
    <w:p w:rsidR="006C6AC0" w:rsidRDefault="006C6AC0">
      <w:r>
        <w:t>E56R1d.pdb</w:t>
      </w:r>
    </w:p>
    <w:p w:rsidR="006C6AC0" w:rsidRDefault="006C6AC0">
      <w:r>
        <w:t>E56R1dN.pdb</w:t>
      </w:r>
    </w:p>
    <w:p w:rsidR="006C6AC0" w:rsidRDefault="002A1DB8" w:rsidP="006C6AC0">
      <w:r>
        <w:t>Vps</w:t>
      </w:r>
      <w:r w:rsidR="006C6AC0">
        <w:t>75</w:t>
      </w:r>
      <w:r w:rsidR="006C6AC0">
        <w:t>a.pdb</w:t>
      </w:r>
    </w:p>
    <w:p w:rsidR="006C6AC0" w:rsidRDefault="002A1DB8" w:rsidP="006C6AC0">
      <w:r>
        <w:t>Vps</w:t>
      </w:r>
      <w:r w:rsidR="006C6AC0">
        <w:t>75</w:t>
      </w:r>
      <w:r w:rsidR="006C6AC0">
        <w:t>aN.pdb</w:t>
      </w:r>
    </w:p>
    <w:p w:rsidR="006C6AC0" w:rsidRDefault="002A1DB8" w:rsidP="006C6AC0">
      <w:r>
        <w:t>Vps</w:t>
      </w:r>
      <w:r w:rsidR="006C6AC0">
        <w:t>75</w:t>
      </w:r>
      <w:r w:rsidR="006C6AC0">
        <w:t>b.pdb</w:t>
      </w:r>
    </w:p>
    <w:p w:rsidR="006C6AC0" w:rsidRDefault="002A1DB8" w:rsidP="006C6AC0">
      <w:r>
        <w:t>Vps</w:t>
      </w:r>
      <w:r w:rsidR="006C6AC0">
        <w:t>75</w:t>
      </w:r>
      <w:r w:rsidR="006C6AC0">
        <w:t>bN.pdb</w:t>
      </w:r>
    </w:p>
    <w:p w:rsidR="006C6AC0" w:rsidRDefault="002A1DB8" w:rsidP="006C6AC0">
      <w:r>
        <w:t>Vps</w:t>
      </w:r>
      <w:r w:rsidR="006C6AC0">
        <w:t>75</w:t>
      </w:r>
      <w:r w:rsidR="006C6AC0">
        <w:t>c.pdb</w:t>
      </w:r>
    </w:p>
    <w:p w:rsidR="006C6AC0" w:rsidRDefault="002A1DB8" w:rsidP="006C6AC0">
      <w:r>
        <w:t>Vps</w:t>
      </w:r>
      <w:r w:rsidR="006C6AC0">
        <w:t>75</w:t>
      </w:r>
      <w:r w:rsidR="006C6AC0">
        <w:t>cN.pdb</w:t>
      </w:r>
    </w:p>
    <w:p w:rsidR="006C6AC0" w:rsidRDefault="002A1DB8" w:rsidP="006C6AC0">
      <w:r>
        <w:t>Vps</w:t>
      </w:r>
      <w:r w:rsidR="006C6AC0">
        <w:t>75</w:t>
      </w:r>
      <w:r w:rsidR="006C6AC0">
        <w:t>d.pdb</w:t>
      </w:r>
    </w:p>
    <w:p w:rsidR="006C6AC0" w:rsidRDefault="002A1DB8" w:rsidP="006C6AC0">
      <w:r>
        <w:t>Vps</w:t>
      </w:r>
      <w:r w:rsidR="006C6AC0">
        <w:t>75</w:t>
      </w:r>
      <w:r>
        <w:t>d</w:t>
      </w:r>
      <w:r w:rsidR="006C6AC0">
        <w:t>N.pdb</w:t>
      </w:r>
    </w:p>
    <w:p w:rsidR="002A1DB8" w:rsidRDefault="002A1DB8" w:rsidP="006C6AC0">
      <w:r>
        <w:t>Y35Rx2a.pdb</w:t>
      </w:r>
    </w:p>
    <w:p w:rsidR="002A1DB8" w:rsidRDefault="002A1DB8" w:rsidP="006C6AC0">
      <w:r>
        <w:t>Y35Rx2b.pdb</w:t>
      </w:r>
    </w:p>
    <w:p w:rsidR="002A1DB8" w:rsidRDefault="002A1DB8" w:rsidP="006C6AC0"/>
    <w:p w:rsidR="002A1DB8" w:rsidRPr="00813296" w:rsidRDefault="002A1DB8" w:rsidP="006C6AC0">
      <w:pPr>
        <w:rPr>
          <w:u w:val="single"/>
        </w:rPr>
      </w:pPr>
      <w:r w:rsidRPr="00813296">
        <w:rPr>
          <w:u w:val="single"/>
        </w:rPr>
        <w:t>Results files (RES)</w:t>
      </w:r>
    </w:p>
    <w:p w:rsidR="002A1DB8" w:rsidRDefault="002A1DB8" w:rsidP="006C6AC0">
      <w:proofErr w:type="spellStart"/>
      <w:r>
        <w:t>energy_final.out</w:t>
      </w:r>
      <w:proofErr w:type="spellEnd"/>
    </w:p>
    <w:p w:rsidR="002A1DB8" w:rsidRDefault="002A1DB8" w:rsidP="006C6AC0">
      <w:proofErr w:type="spellStart"/>
      <w:r>
        <w:t>noe.out</w:t>
      </w:r>
      <w:proofErr w:type="spellEnd"/>
    </w:p>
    <w:p w:rsidR="002A1DB8" w:rsidRDefault="002A1DB8" w:rsidP="006C6AC0">
      <w:proofErr w:type="spellStart"/>
      <w:r>
        <w:t>noe.outx</w:t>
      </w:r>
      <w:proofErr w:type="spellEnd"/>
    </w:p>
    <w:p w:rsidR="002A1DB8" w:rsidRDefault="002A1DB8" w:rsidP="006C6AC0">
      <w:r>
        <w:t>noe.pdb</w:t>
      </w:r>
    </w:p>
    <w:p w:rsidR="002A1DB8" w:rsidRDefault="002A1DB8" w:rsidP="006C6AC0">
      <w:r>
        <w:t>noencs.pdb</w:t>
      </w:r>
    </w:p>
    <w:p w:rsidR="002A1DB8" w:rsidRDefault="002A1DB8" w:rsidP="006C6AC0">
      <w:r>
        <w:t>noencsvdw.pdb</w:t>
      </w:r>
    </w:p>
    <w:p w:rsidR="002A1DB8" w:rsidRDefault="002A1DB8" w:rsidP="006C6AC0">
      <w:r>
        <w:t>noencsvdwdynint.pdb</w:t>
      </w:r>
    </w:p>
    <w:p w:rsidR="002A1DB8" w:rsidRDefault="002A1DB8" w:rsidP="006C6AC0"/>
    <w:p w:rsidR="002A1DB8" w:rsidRPr="00813296" w:rsidRDefault="00813296" w:rsidP="006C6AC0">
      <w:pPr>
        <w:rPr>
          <w:u w:val="single"/>
        </w:rPr>
      </w:pPr>
      <w:r w:rsidRPr="00813296">
        <w:rPr>
          <w:u w:val="single"/>
        </w:rPr>
        <w:lastRenderedPageBreak/>
        <w:t xml:space="preserve">Scripts </w:t>
      </w:r>
    </w:p>
    <w:p w:rsidR="00813296" w:rsidRDefault="00813296" w:rsidP="006C6AC0"/>
    <w:p w:rsidR="00813296" w:rsidRDefault="00813296" w:rsidP="006C6AC0">
      <w:proofErr w:type="spellStart"/>
      <w:proofErr w:type="gramStart"/>
      <w:r>
        <w:t>generateQx</w:t>
      </w:r>
      <w:proofErr w:type="spellEnd"/>
      <w:proofErr w:type="gramEnd"/>
    </w:p>
    <w:p w:rsidR="00813296" w:rsidRDefault="00813296" w:rsidP="006C6AC0">
      <w:proofErr w:type="spellStart"/>
      <w:proofErr w:type="gramStart"/>
      <w:r>
        <w:t>runme</w:t>
      </w:r>
      <w:proofErr w:type="spellEnd"/>
      <w:proofErr w:type="gramEnd"/>
    </w:p>
    <w:p w:rsidR="00813296" w:rsidRDefault="00813296" w:rsidP="006C6AC0">
      <w:proofErr w:type="spellStart"/>
      <w:proofErr w:type="gramStart"/>
      <w:r>
        <w:t>xprep</w:t>
      </w:r>
      <w:proofErr w:type="spellEnd"/>
      <w:proofErr w:type="gramEnd"/>
    </w:p>
    <w:p w:rsidR="00813296" w:rsidRDefault="00813296" w:rsidP="006C6AC0"/>
    <w:p w:rsidR="00813296" w:rsidRPr="00813296" w:rsidRDefault="00813296" w:rsidP="006C6AC0">
      <w:pPr>
        <w:rPr>
          <w:u w:val="single"/>
        </w:rPr>
      </w:pPr>
      <w:r w:rsidRPr="00813296">
        <w:rPr>
          <w:u w:val="single"/>
        </w:rPr>
        <w:t>Miscellaneous</w:t>
      </w:r>
    </w:p>
    <w:p w:rsidR="00813296" w:rsidRDefault="00813296" w:rsidP="006C6AC0"/>
    <w:p w:rsidR="00813296" w:rsidRDefault="00813296" w:rsidP="006C6AC0">
      <w:r>
        <w:t>paralh22x</w:t>
      </w:r>
    </w:p>
    <w:p w:rsidR="00813296" w:rsidRDefault="00813296" w:rsidP="006C6AC0">
      <w:proofErr w:type="spellStart"/>
      <w:r>
        <w:t>paralhdg.spn</w:t>
      </w:r>
      <w:proofErr w:type="spellEnd"/>
    </w:p>
    <w:p w:rsidR="00813296" w:rsidRDefault="00813296" w:rsidP="006C6AC0">
      <w:proofErr w:type="spellStart"/>
      <w:r>
        <w:t>rest.tbl</w:t>
      </w:r>
      <w:proofErr w:type="spellEnd"/>
    </w:p>
    <w:p w:rsidR="00813296" w:rsidRDefault="00813296" w:rsidP="006C6AC0">
      <w:r>
        <w:t>topalh22xedit</w:t>
      </w:r>
    </w:p>
    <w:p w:rsidR="00813296" w:rsidRDefault="00813296" w:rsidP="006C6AC0">
      <w:proofErr w:type="spellStart"/>
      <w:r>
        <w:t>topalhdgspin.spn</w:t>
      </w:r>
      <w:proofErr w:type="spellEnd"/>
    </w:p>
    <w:p w:rsidR="00813296" w:rsidRDefault="00813296" w:rsidP="006C6AC0">
      <w:r>
        <w:t>toph22.pep</w:t>
      </w:r>
    </w:p>
    <w:p w:rsidR="00813296" w:rsidRDefault="00813296" w:rsidP="006C6AC0">
      <w:r>
        <w:t>vps75tet.pdb</w:t>
      </w:r>
    </w:p>
    <w:p w:rsidR="00813296" w:rsidRDefault="00813296" w:rsidP="006C6AC0">
      <w:r>
        <w:t>vps75tet</w:t>
      </w:r>
    </w:p>
    <w:p w:rsidR="006C6AC0" w:rsidRDefault="006C6AC0"/>
    <w:sectPr w:rsidR="006C6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AC0"/>
    <w:rsid w:val="002A1DB8"/>
    <w:rsid w:val="00486B81"/>
    <w:rsid w:val="006C6AC0"/>
    <w:rsid w:val="00813296"/>
    <w:rsid w:val="00D45E9B"/>
    <w:rsid w:val="00FB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OwenHughes</dc:creator>
  <cp:lastModifiedBy>Tom OwenHughes</cp:lastModifiedBy>
  <cp:revision>2</cp:revision>
  <dcterms:created xsi:type="dcterms:W3CDTF">2014-04-01T12:14:00Z</dcterms:created>
  <dcterms:modified xsi:type="dcterms:W3CDTF">2014-04-01T12:35:00Z</dcterms:modified>
</cp:coreProperties>
</file>